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82C" w:rsidRDefault="00EB7B31" w:rsidP="006E482C">
      <w:pPr>
        <w:rPr>
          <w:b/>
          <w:bCs/>
        </w:rPr>
      </w:pPr>
      <w:bookmarkStart w:id="0" w:name="_GoBack"/>
      <w:bookmarkEnd w:id="0"/>
      <w:r>
        <w:rPr>
          <w:b/>
          <w:bCs/>
        </w:rPr>
        <w:t>Sensitivity analysis including Black Saturday bushfire deaths</w:t>
      </w:r>
    </w:p>
    <w:p w:rsidR="00EB7B31" w:rsidRDefault="00EB7B31" w:rsidP="00EB7B31">
      <w:r>
        <w:t>The incidence of overall trauma deaths did not change between July 2006 and June 2016 (incidence rate ratio (IRR) = 0.995, 95% confidence interval (CI): 0.989, 1.001; P=0.131). The incidence of out-of-hospital trauma deaths declined 1% per year (IRR = 0.988; 95% CI: 0.980, 0.995; P=0.002) while the incidence of in-hospital trauma deaths increased 1% per year (IRR = 1.013; 95% CI: 1.001, 1.026; P=0.032) (</w:t>
      </w:r>
      <w:r>
        <w:fldChar w:fldCharType="begin"/>
      </w:r>
      <w:r>
        <w:instrText xml:space="preserve"> REF _Ref529884776 \h </w:instrText>
      </w:r>
      <w:r>
        <w:fldChar w:fldCharType="separate"/>
      </w:r>
      <w:r>
        <w:t xml:space="preserve">Figure </w:t>
      </w:r>
      <w:r>
        <w:rPr>
          <w:noProof/>
        </w:rPr>
        <w:t>1</w:t>
      </w:r>
      <w:r>
        <w:fldChar w:fldCharType="end"/>
      </w:r>
      <w:r>
        <w:t>).</w:t>
      </w:r>
    </w:p>
    <w:p w:rsidR="00EB7B31" w:rsidRDefault="00EB7B31" w:rsidP="00EB7B31">
      <w:pPr>
        <w:keepNext/>
      </w:pPr>
      <w:r>
        <w:rPr>
          <w:noProof/>
        </w:rPr>
        <w:drawing>
          <wp:inline distT="0" distB="0" distL="0" distR="0">
            <wp:extent cx="5724525" cy="4657725"/>
            <wp:effectExtent l="0" t="0" r="0" b="0"/>
            <wp:docPr id="1" name="Picture 1" descr="S:\R-MNHS-SPHPM-EPM-PHTrauma\TraumaDeathsStudy\Data\Analysis - Prehospital and in-hospital deaths - NEW\Figures\Fig_Overall_IncludingBlackSaturda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R-MNHS-SPHPM-EPM-PHTrauma\TraumaDeathsStudy\Data\Analysis - Prehospital and in-hospital deaths - NEW\Figures\Fig_Overall_IncludingBlackSaturday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7B31" w:rsidRPr="00EB7B31" w:rsidRDefault="002E70F9" w:rsidP="00EB7B31">
      <w:pPr>
        <w:pStyle w:val="Caption"/>
      </w:pPr>
      <w:bookmarkStart w:id="1" w:name="_Hlk9436084"/>
      <w:r>
        <w:t>S1 Fig</w:t>
      </w:r>
      <w:r w:rsidR="00EB7B31">
        <w:t>:</w:t>
      </w:r>
      <w:r w:rsidR="00EB7B31" w:rsidRPr="00EB7B31">
        <w:t xml:space="preserve"> </w:t>
      </w:r>
      <w:r w:rsidR="00EB7B31">
        <w:t>Incidence of out-of-hospital and in-hospital trauma deaths (including Black Saturday bushfire deaths).</w:t>
      </w:r>
      <w:bookmarkEnd w:id="1"/>
    </w:p>
    <w:sectPr w:rsidR="00EB7B31" w:rsidRPr="00EB7B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82C"/>
    <w:rsid w:val="002E70F9"/>
    <w:rsid w:val="005129A6"/>
    <w:rsid w:val="00586825"/>
    <w:rsid w:val="006E482C"/>
    <w:rsid w:val="0084629D"/>
    <w:rsid w:val="00BA7BB9"/>
    <w:rsid w:val="00EB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56711"/>
  <w15:chartTrackingRefBased/>
  <w15:docId w15:val="{31F4B0AF-A2F8-4829-B9C2-693AF0482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7B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6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62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2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2</Words>
  <Characters>527</Characters>
  <Application>Microsoft Office Word</Application>
  <DocSecurity>0</DocSecurity>
  <Lines>4</Lines>
  <Paragraphs>1</Paragraphs>
  <ScaleCrop>false</ScaleCrop>
  <Company>Monash University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eck</dc:creator>
  <cp:keywords/>
  <dc:description/>
  <cp:lastModifiedBy>Ben Beck</cp:lastModifiedBy>
  <cp:revision>6</cp:revision>
  <dcterms:created xsi:type="dcterms:W3CDTF">2018-11-13T03:58:00Z</dcterms:created>
  <dcterms:modified xsi:type="dcterms:W3CDTF">2019-05-23T05:55:00Z</dcterms:modified>
</cp:coreProperties>
</file>